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FDC4D" w14:textId="630CC2E2" w:rsidR="006C3DBD" w:rsidRPr="00B76C92" w:rsidRDefault="006C3DBD" w:rsidP="000F0D49">
      <w:pPr>
        <w:pStyle w:val="a7"/>
        <w:widowControl w:val="0"/>
        <w:spacing w:before="0" w:beforeAutospacing="0" w:after="0" w:afterAutospacing="0" w:line="276" w:lineRule="auto"/>
        <w:ind w:firstLineChars="400" w:firstLine="960"/>
        <w:jc w:val="center"/>
        <w:rPr>
          <w:szCs w:val="21"/>
        </w:rPr>
      </w:pPr>
      <w:r w:rsidRPr="00B76C92">
        <w:rPr>
          <w:rFonts w:ascii="Times New Roman" w:eastAsia="黑体" w:hAnsi="Times New Roman" w:cs="Times New Roman"/>
          <w:bCs/>
          <w:kern w:val="2"/>
          <w:szCs w:val="21"/>
        </w:rPr>
        <w:t>Table</w:t>
      </w:r>
      <w:r w:rsidRPr="00B76C92">
        <w:rPr>
          <w:rFonts w:ascii="Times New Roman" w:eastAsia="黑体" w:hAnsi="Times New Roman" w:cs="Times New Roman" w:hint="eastAsia"/>
          <w:bCs/>
          <w:kern w:val="2"/>
          <w:szCs w:val="21"/>
        </w:rPr>
        <w:t>.</w:t>
      </w:r>
      <w:r w:rsidRPr="00B76C92">
        <w:rPr>
          <w:rFonts w:ascii="Times New Roman" w:eastAsia="黑体" w:hAnsi="Times New Roman" w:cs="Times New Roman"/>
          <w:bCs/>
          <w:kern w:val="2"/>
          <w:szCs w:val="21"/>
        </w:rPr>
        <w:t>S1 Species and sequences selected for constructing the phylogenetic tree</w:t>
      </w:r>
      <w:bookmarkStart w:id="0" w:name="_GoBack"/>
      <w:bookmarkEnd w:id="0"/>
    </w:p>
    <w:tbl>
      <w:tblPr>
        <w:tblW w:w="144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2479"/>
        <w:gridCol w:w="2466"/>
        <w:gridCol w:w="2443"/>
        <w:gridCol w:w="2443"/>
        <w:gridCol w:w="2435"/>
      </w:tblGrid>
      <w:tr w:rsidR="0097153B" w:rsidRPr="000F0D49" w14:paraId="4F0F8090" w14:textId="77777777" w:rsidTr="000F0D49">
        <w:trPr>
          <w:trHeight w:val="317"/>
          <w:jc w:val="center"/>
        </w:trPr>
        <w:tc>
          <w:tcPr>
            <w:tcW w:w="2202" w:type="dxa"/>
            <w:vMerge w:val="restart"/>
            <w:shd w:val="clear" w:color="auto" w:fill="auto"/>
            <w:vAlign w:val="center"/>
          </w:tcPr>
          <w:p w14:paraId="1F9E890D" w14:textId="663CE797" w:rsidR="0097153B" w:rsidRPr="000F0D49" w:rsidRDefault="0097153B" w:rsidP="0097153B">
            <w:pPr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12266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4084E" w14:textId="56CC390D" w:rsidR="0097153B" w:rsidRPr="000F0D49" w:rsidRDefault="0097153B" w:rsidP="00871D54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szCs w:val="21"/>
              </w:rPr>
              <w:t>Gene ID</w:t>
            </w:r>
          </w:p>
        </w:tc>
      </w:tr>
      <w:tr w:rsidR="0097153B" w:rsidRPr="000F0D49" w14:paraId="6554DD07" w14:textId="77777777" w:rsidTr="00A576DF">
        <w:trPr>
          <w:trHeight w:val="324"/>
          <w:jc w:val="center"/>
        </w:trPr>
        <w:tc>
          <w:tcPr>
            <w:tcW w:w="22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A1769" w14:textId="0E336F2E" w:rsidR="0097153B" w:rsidRPr="000F0D49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0C2C0" w14:textId="316FB794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B-LER1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C3504" w14:textId="25E268D5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B-LER2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A9831" w14:textId="79DC72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B-LER3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D836B" w14:textId="19203D30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B-LER4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75DC4" w14:textId="04D81AF4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B-LER5</w:t>
            </w:r>
          </w:p>
        </w:tc>
      </w:tr>
      <w:tr w:rsidR="000F0D49" w:rsidRPr="000F0D49" w14:paraId="2F052B11" w14:textId="77777777" w:rsidTr="00A576DF">
        <w:trPr>
          <w:trHeight w:val="324"/>
          <w:jc w:val="center"/>
        </w:trPr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5B7D6" w14:textId="7001427C" w:rsidR="0097153B" w:rsidRPr="00063683" w:rsidRDefault="00063683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llus </w:t>
            </w:r>
            <w:proofErr w:type="spellStart"/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lus</w:t>
            </w:r>
            <w:proofErr w:type="spellEnd"/>
          </w:p>
        </w:tc>
        <w:tc>
          <w:tcPr>
            <w:tcW w:w="24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A8812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01824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31A25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23936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EBDCE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21451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462CC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21450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F1995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ALG00000001791</w:t>
            </w:r>
          </w:p>
        </w:tc>
      </w:tr>
      <w:tr w:rsidR="000F0D49" w:rsidRPr="000F0D49" w14:paraId="252FF03F" w14:textId="77777777" w:rsidTr="00A576DF">
        <w:trPr>
          <w:trHeight w:val="259"/>
          <w:jc w:val="center"/>
        </w:trPr>
        <w:tc>
          <w:tcPr>
            <w:tcW w:w="2202" w:type="dxa"/>
            <w:shd w:val="clear" w:color="auto" w:fill="auto"/>
            <w:vAlign w:val="center"/>
          </w:tcPr>
          <w:p w14:paraId="6463B896" w14:textId="77777777" w:rsidR="0097153B" w:rsidRPr="00063683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60AD4CA0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T00000002344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736172CF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T00000003120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7C7E637C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T00000002528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17BB88A8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T00000002310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10764B35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T00000002520</w:t>
            </w:r>
          </w:p>
        </w:tc>
      </w:tr>
      <w:tr w:rsidR="000F0D49" w:rsidRPr="000F0D49" w14:paraId="680102E2" w14:textId="77777777" w:rsidTr="00A576DF">
        <w:trPr>
          <w:trHeight w:val="374"/>
          <w:jc w:val="center"/>
        </w:trPr>
        <w:tc>
          <w:tcPr>
            <w:tcW w:w="2202" w:type="dxa"/>
            <w:shd w:val="clear" w:color="auto" w:fill="auto"/>
            <w:vAlign w:val="center"/>
          </w:tcPr>
          <w:p w14:paraId="5D34F707" w14:textId="77777777" w:rsidR="0097153B" w:rsidRPr="00063683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ck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53F5AC78" w14:textId="77777777" w:rsidR="0097153B" w:rsidRPr="000F0D49" w:rsidRDefault="0097153B" w:rsidP="0097153B">
            <w:pPr>
              <w:widowControl/>
              <w:spacing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T00000002587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2E66B23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T00000007242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2CA8D4A4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GAT00000002540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63F25086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SAPLT00000008674 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2080051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T00000007260</w:t>
            </w:r>
          </w:p>
        </w:tc>
      </w:tr>
      <w:tr w:rsidR="000F0D49" w:rsidRPr="000F0D49" w14:paraId="66788E4F" w14:textId="77777777" w:rsidTr="00A576DF">
        <w:trPr>
          <w:trHeight w:val="36"/>
          <w:jc w:val="center"/>
        </w:trPr>
        <w:tc>
          <w:tcPr>
            <w:tcW w:w="2202" w:type="dxa"/>
            <w:shd w:val="clear" w:color="auto" w:fill="auto"/>
            <w:vAlign w:val="center"/>
          </w:tcPr>
          <w:p w14:paraId="1836BF1B" w14:textId="0E176F01" w:rsidR="0097153B" w:rsidRPr="00063683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tted gar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074E2669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6" w:type="dxa"/>
            <w:shd w:val="clear" w:color="auto" w:fill="auto"/>
            <w:vAlign w:val="center"/>
          </w:tcPr>
          <w:p w14:paraId="5C243514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SLOCT00000002903 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74151D2D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690D2A2D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3917F0AA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F0D49" w:rsidRPr="000F0D49" w14:paraId="3B884E50" w14:textId="77777777" w:rsidTr="00A576DF">
        <w:trPr>
          <w:trHeight w:val="36"/>
          <w:jc w:val="center"/>
        </w:trPr>
        <w:tc>
          <w:tcPr>
            <w:tcW w:w="2202" w:type="dxa"/>
            <w:shd w:val="clear" w:color="auto" w:fill="auto"/>
            <w:vAlign w:val="center"/>
          </w:tcPr>
          <w:p w14:paraId="78925CE1" w14:textId="0372DC49" w:rsidR="0097153B" w:rsidRPr="00063683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ve fish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220228E3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6" w:type="dxa"/>
            <w:shd w:val="clear" w:color="auto" w:fill="auto"/>
            <w:vAlign w:val="center"/>
          </w:tcPr>
          <w:p w14:paraId="47E75DC3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SAMXT00000004621 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1204DEC1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5FE24E94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07ED7403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F0D49" w:rsidRPr="000F0D49" w14:paraId="2CB8AB77" w14:textId="77777777" w:rsidTr="00A576DF">
        <w:trPr>
          <w:trHeight w:val="237"/>
          <w:jc w:val="center"/>
        </w:trPr>
        <w:tc>
          <w:tcPr>
            <w:tcW w:w="2202" w:type="dxa"/>
            <w:shd w:val="clear" w:color="auto" w:fill="auto"/>
            <w:vAlign w:val="center"/>
          </w:tcPr>
          <w:p w14:paraId="63A02669" w14:textId="18BE9085" w:rsidR="0097153B" w:rsidRPr="00063683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ycatcher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11EE858E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T00000007453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6865249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T00000009745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6A0F68C0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T00000007535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6C326A5C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T00000007458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52738BE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ALT00000007470</w:t>
            </w:r>
          </w:p>
        </w:tc>
      </w:tr>
      <w:tr w:rsidR="000F0D49" w:rsidRPr="000F0D49" w14:paraId="36763F3E" w14:textId="77777777" w:rsidTr="00A576DF">
        <w:trPr>
          <w:trHeight w:val="185"/>
          <w:jc w:val="center"/>
        </w:trPr>
        <w:tc>
          <w:tcPr>
            <w:tcW w:w="2202" w:type="dxa"/>
            <w:shd w:val="clear" w:color="auto" w:fill="auto"/>
            <w:vAlign w:val="center"/>
          </w:tcPr>
          <w:p w14:paraId="4B14DFCB" w14:textId="5F55E253" w:rsidR="0097153B" w:rsidRPr="00063683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ese softshell turtle</w:t>
            </w:r>
          </w:p>
        </w:tc>
        <w:tc>
          <w:tcPr>
            <w:tcW w:w="2479" w:type="dxa"/>
            <w:shd w:val="clear" w:color="auto" w:fill="auto"/>
            <w:vAlign w:val="center"/>
          </w:tcPr>
          <w:tbl>
            <w:tblPr>
              <w:tblW w:w="2457" w:type="dxa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57"/>
            </w:tblGrid>
            <w:tr w:rsidR="0097153B" w:rsidRPr="000F0D49" w14:paraId="2663EE88" w14:textId="77777777" w:rsidTr="000F0D49">
              <w:trPr>
                <w:trHeight w:val="151"/>
              </w:trPr>
              <w:tc>
                <w:tcPr>
                  <w:tcW w:w="2457" w:type="dxa"/>
                  <w:shd w:val="clear" w:color="auto" w:fill="auto"/>
                  <w:vAlign w:val="center"/>
                </w:tcPr>
                <w:p w14:paraId="7ADA5E63" w14:textId="77777777" w:rsidR="0097153B" w:rsidRPr="000F0D49" w:rsidRDefault="0097153B" w:rsidP="0097153B"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Cs w:val="21"/>
                    </w:rPr>
                  </w:pPr>
                  <w:r w:rsidRPr="000F0D49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NSPSIT00000004835</w:t>
                  </w:r>
                </w:p>
              </w:tc>
            </w:tr>
          </w:tbl>
          <w:p w14:paraId="62C2A6E7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6" w:type="dxa"/>
            <w:shd w:val="clear" w:color="auto" w:fill="auto"/>
            <w:vAlign w:val="center"/>
          </w:tcPr>
          <w:p w14:paraId="6089E167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2499256E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223DADDA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33434336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F0D49" w:rsidRPr="000F0D49" w14:paraId="4A918219" w14:textId="77777777" w:rsidTr="00A576DF">
        <w:trPr>
          <w:trHeight w:val="257"/>
          <w:jc w:val="center"/>
        </w:trPr>
        <w:tc>
          <w:tcPr>
            <w:tcW w:w="2202" w:type="dxa"/>
            <w:shd w:val="clear" w:color="auto" w:fill="auto"/>
            <w:vAlign w:val="center"/>
          </w:tcPr>
          <w:p w14:paraId="3E37986A" w14:textId="62F7AEA0" w:rsidR="0097153B" w:rsidRPr="000F0D49" w:rsidRDefault="0097153B" w:rsidP="0097153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636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ebra finch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75DEE37C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6" w:type="dxa"/>
            <w:shd w:val="clear" w:color="auto" w:fill="auto"/>
            <w:vAlign w:val="center"/>
          </w:tcPr>
          <w:p w14:paraId="02CA091B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14:paraId="1BCC0A6E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GUT00000005775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7DB8EB96" w14:textId="77777777" w:rsidR="0097153B" w:rsidRPr="000F0D49" w:rsidRDefault="0097153B" w:rsidP="0097153B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3A32D13A" w14:textId="77777777" w:rsidR="0097153B" w:rsidRPr="000F0D49" w:rsidRDefault="0097153B" w:rsidP="0097153B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F0D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GUT00000005777</w:t>
            </w:r>
          </w:p>
        </w:tc>
      </w:tr>
    </w:tbl>
    <w:p w14:paraId="4DAB5234" w14:textId="77777777" w:rsidR="00EB0AC0" w:rsidRDefault="00EB0AC0"/>
    <w:sectPr w:rsidR="00EB0AC0" w:rsidSect="000F0D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90FDB" w14:textId="77777777" w:rsidR="009565EB" w:rsidRDefault="009565EB" w:rsidP="006C3DBD">
      <w:pPr>
        <w:spacing w:line="240" w:lineRule="auto"/>
      </w:pPr>
      <w:r>
        <w:separator/>
      </w:r>
    </w:p>
  </w:endnote>
  <w:endnote w:type="continuationSeparator" w:id="0">
    <w:p w14:paraId="3FFCD317" w14:textId="77777777" w:rsidR="009565EB" w:rsidRDefault="009565EB" w:rsidP="006C3D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467FA" w14:textId="77777777" w:rsidR="009565EB" w:rsidRDefault="009565EB" w:rsidP="006C3DBD">
      <w:pPr>
        <w:spacing w:line="240" w:lineRule="auto"/>
      </w:pPr>
      <w:r>
        <w:separator/>
      </w:r>
    </w:p>
  </w:footnote>
  <w:footnote w:type="continuationSeparator" w:id="0">
    <w:p w14:paraId="496D7BA4" w14:textId="77777777" w:rsidR="009565EB" w:rsidRDefault="009565EB" w:rsidP="006C3D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69"/>
    <w:rsid w:val="00063683"/>
    <w:rsid w:val="000F0D49"/>
    <w:rsid w:val="003F3D39"/>
    <w:rsid w:val="004815CB"/>
    <w:rsid w:val="006C3DBD"/>
    <w:rsid w:val="006F2DEC"/>
    <w:rsid w:val="007C2569"/>
    <w:rsid w:val="008142C7"/>
    <w:rsid w:val="00952A7F"/>
    <w:rsid w:val="009565EB"/>
    <w:rsid w:val="0097153B"/>
    <w:rsid w:val="00A576DF"/>
    <w:rsid w:val="00B76C92"/>
    <w:rsid w:val="00EB0AC0"/>
    <w:rsid w:val="00FF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3695D"/>
  <w15:chartTrackingRefBased/>
  <w15:docId w15:val="{FCAB0286-D3AA-4BB4-8774-97611D36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3DBD"/>
    <w:pPr>
      <w:widowControl w:val="0"/>
      <w:spacing w:line="40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D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DBD"/>
    <w:rPr>
      <w:sz w:val="18"/>
      <w:szCs w:val="18"/>
    </w:rPr>
  </w:style>
  <w:style w:type="paragraph" w:styleId="a7">
    <w:name w:val="Normal (Web)"/>
    <w:basedOn w:val="a"/>
    <w:uiPriority w:val="99"/>
    <w:qFormat/>
    <w:rsid w:val="006C3D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25D88-7663-48FE-8E55-0DA51F026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</dc:creator>
  <cp:keywords/>
  <dc:description/>
  <cp:lastModifiedBy>Alice</cp:lastModifiedBy>
  <cp:revision>8</cp:revision>
  <dcterms:created xsi:type="dcterms:W3CDTF">2017-11-15T02:16:00Z</dcterms:created>
  <dcterms:modified xsi:type="dcterms:W3CDTF">2018-07-12T12:48:00Z</dcterms:modified>
</cp:coreProperties>
</file>